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6A7" w:rsidRPr="00FF37DB" w:rsidRDefault="00FF37DB" w:rsidP="001C76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F37D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E73E04">
        <w:rPr>
          <w:rFonts w:ascii="Times New Roman" w:hAnsi="Times New Roman" w:cs="Times New Roman"/>
          <w:b/>
          <w:bCs/>
          <w:sz w:val="24"/>
          <w:szCs w:val="24"/>
        </w:rPr>
        <w:t xml:space="preserve"> Table S1</w:t>
      </w:r>
      <w:bookmarkStart w:id="0" w:name="_GoBack"/>
      <w:bookmarkEnd w:id="0"/>
      <w:r w:rsidRPr="00FF37D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76A7" w:rsidRPr="00FF37DB">
        <w:rPr>
          <w:rFonts w:ascii="Times New Roman" w:hAnsi="Times New Roman" w:cs="Times New Roman"/>
          <w:b/>
          <w:sz w:val="24"/>
          <w:szCs w:val="24"/>
        </w:rPr>
        <w:t xml:space="preserve"> List of primer sequences for qRT-PCR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2675"/>
        <w:gridCol w:w="4696"/>
        <w:gridCol w:w="1422"/>
      </w:tblGrid>
      <w:tr w:rsidR="00FF37DB" w:rsidRPr="00FF37DB" w:rsidTr="0062392F">
        <w:trPr>
          <w:trHeight w:val="381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696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b/>
                <w:sz w:val="24"/>
                <w:szCs w:val="24"/>
              </w:rPr>
              <w:t>Tm (°C)</w:t>
            </w:r>
          </w:p>
        </w:tc>
      </w:tr>
      <w:tr w:rsidR="00FF37DB" w:rsidRPr="00FF37DB" w:rsidTr="0062392F">
        <w:trPr>
          <w:trHeight w:val="291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sz w:val="24"/>
                <w:szCs w:val="24"/>
              </w:rPr>
              <w:t>HSP70 (F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sz w:val="24"/>
                <w:szCs w:val="24"/>
              </w:rPr>
              <w:t>CTTCGTCCAGGAGTTCAAGC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</w:tr>
      <w:tr w:rsidR="00FF37DB" w:rsidRPr="00FF37DB" w:rsidTr="0062392F">
        <w:trPr>
          <w:trHeight w:val="381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sz w:val="24"/>
                <w:szCs w:val="24"/>
              </w:rPr>
              <w:t>HSP70 (R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sz w:val="24"/>
                <w:szCs w:val="24"/>
              </w:rPr>
              <w:t>GTCGATCTCGATGGTGGTTT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SP17 (F) 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TGGGTAGCGAGTTTCCTGTGAT 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SP17 (R) 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ACAACCACCAGTACGCACGAA 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F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GGTGCAGTTGGTGTAATTTCAG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GCAACGGGCACATGGCA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Specific HSF (F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AGCAACAAGATAAACTGA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Specific HSF (R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CCTGTCCTCAAATATGAA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PK (F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CTGATACAGACACTGATGTAAC</w:t>
            </w:r>
          </w:p>
        </w:tc>
        <w:tc>
          <w:tcPr>
            <w:tcW w:w="1422" w:type="dxa"/>
          </w:tcPr>
          <w:p w:rsidR="00FF37DB" w:rsidRPr="00FF37DB" w:rsidRDefault="00FF37DB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PK (R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GATATAGCCACTGCCATCTTTGTC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(F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GGGCGTGAAGTGACATCCTCA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(R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sz w:val="24"/>
                <w:szCs w:val="24"/>
              </w:rPr>
              <w:t>ATGCTGCCGGCAGCTAGCACAGAT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Iase</w:t>
            </w:r>
            <w:proofErr w:type="spellEnd"/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F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sz w:val="24"/>
                <w:szCs w:val="24"/>
              </w:rPr>
              <w:t>GATCCTGAAAACAGGGATGTGA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Iase</w:t>
            </w:r>
            <w:proofErr w:type="spellEnd"/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)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sz w:val="24"/>
                <w:szCs w:val="24"/>
              </w:rPr>
              <w:t>CTGGCCATAGGCTGCGCTTCCT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D (F) 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CCTTTGACTGGCCCTAATG 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D (R) 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TCCACCAGCATTTCCAGT 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(F) 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GAGCGATTCATCAACAGAT 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</w:tr>
      <w:tr w:rsidR="00FF37DB" w:rsidRPr="00FF37DB" w:rsidTr="0062392F">
        <w:trPr>
          <w:trHeight w:val="82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(R) 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CCAGTAGGAGAGCCAGATG 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  <w:tr w:rsidR="00FF37DB" w:rsidRPr="00FF37DB" w:rsidTr="0062392F">
        <w:trPr>
          <w:trHeight w:val="381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-Act (F) 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GGTCGAACAACTGGTATT 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</w:tr>
      <w:tr w:rsidR="00FF37DB" w:rsidRPr="00FF37DB" w:rsidTr="0062392F">
        <w:trPr>
          <w:trHeight w:val="393"/>
        </w:trPr>
        <w:tc>
          <w:tcPr>
            <w:tcW w:w="2675" w:type="dxa"/>
          </w:tcPr>
          <w:p w:rsidR="00FF37DB" w:rsidRPr="00FF37DB" w:rsidRDefault="00FF37DB" w:rsidP="001C76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-Act (R) </w:t>
            </w:r>
          </w:p>
        </w:tc>
        <w:tc>
          <w:tcPr>
            <w:tcW w:w="4696" w:type="dxa"/>
          </w:tcPr>
          <w:p w:rsidR="00FF37DB" w:rsidRPr="00FF37DB" w:rsidRDefault="00FF37DB" w:rsidP="00FF37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TCCAAACGAAGGATAGCA </w:t>
            </w:r>
          </w:p>
        </w:tc>
        <w:tc>
          <w:tcPr>
            <w:tcW w:w="1422" w:type="dxa"/>
          </w:tcPr>
          <w:p w:rsidR="00FF37DB" w:rsidRPr="00FF37DB" w:rsidRDefault="0062392F" w:rsidP="00FF37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</w:tr>
    </w:tbl>
    <w:p w:rsidR="008E6136" w:rsidRPr="00FF37DB" w:rsidRDefault="00E73E04">
      <w:pPr>
        <w:rPr>
          <w:rFonts w:ascii="Times New Roman" w:hAnsi="Times New Roman" w:cs="Times New Roman"/>
          <w:sz w:val="24"/>
          <w:szCs w:val="24"/>
        </w:rPr>
      </w:pPr>
    </w:p>
    <w:sectPr w:rsidR="008E6136" w:rsidRPr="00FF3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6A7"/>
    <w:rsid w:val="001C76A7"/>
    <w:rsid w:val="0062392F"/>
    <w:rsid w:val="00A93664"/>
    <w:rsid w:val="00AC6AE1"/>
    <w:rsid w:val="00B63504"/>
    <w:rsid w:val="00D0513F"/>
    <w:rsid w:val="00E73E04"/>
    <w:rsid w:val="00F962AA"/>
    <w:rsid w:val="00FF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CB776"/>
  <w15:docId w15:val="{DBFD16C9-2342-4FEB-9BA8-2BD0CEB7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Author's Proof</StageName>
    <IsDeleted xmlns="39616538-2d66-4de6-9e6e-2b8794b7525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78AC4B0-F4AC-4BC1-AA1E-92EE368061F5}"/>
</file>

<file path=customXml/itemProps2.xml><?xml version="1.0" encoding="utf-8"?>
<ds:datastoreItem xmlns:ds="http://schemas.openxmlformats.org/officeDocument/2006/customXml" ds:itemID="{2E550F8D-1898-4D16-B0A2-360D09D41A34}"/>
</file>

<file path=customXml/itemProps3.xml><?xml version="1.0" encoding="utf-8"?>
<ds:datastoreItem xmlns:ds="http://schemas.openxmlformats.org/officeDocument/2006/customXml" ds:itemID="{A8C7A2A5-9437-4DB3-8508-9DF7ACC3CD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eha</dc:creator>
  <cp:lastModifiedBy>Bindhu Krishnan</cp:lastModifiedBy>
  <cp:revision>2</cp:revision>
  <dcterms:created xsi:type="dcterms:W3CDTF">2016-08-16T13:28:00Z</dcterms:created>
  <dcterms:modified xsi:type="dcterms:W3CDTF">2016-08-1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